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4F5310" w14:textId="77777777" w:rsidR="00394662" w:rsidRDefault="00394662">
      <w:bookmarkStart w:id="0" w:name="_GoBack"/>
      <w:bookmarkEnd w:id="0"/>
    </w:p>
    <w:p w14:paraId="6A32709D" w14:textId="78EC1592" w:rsidR="00394662" w:rsidRPr="00AB341B" w:rsidRDefault="00A33579">
      <w:pPr>
        <w:rPr>
          <w:rFonts w:ascii="Times New Roman" w:hAnsi="Times New Roman" w:cs="Times New Roman"/>
        </w:rPr>
      </w:pPr>
      <w:r>
        <w:rPr>
          <w:rFonts w:ascii="Times New Roman" w:hAnsi="Times New Roman" w:cs="Times New Roman"/>
          <w:b/>
        </w:rPr>
        <w:t xml:space="preserve">Supplemental Figure 1. </w:t>
      </w:r>
      <w:r w:rsidRPr="00DC6AD9">
        <w:rPr>
          <w:rFonts w:ascii="Times New Roman" w:hAnsi="Times New Roman" w:cs="Times New Roman"/>
        </w:rPr>
        <w:t xml:space="preserve">Quantitative bacterial counts on selective Brilliant Green Agar from the spleen (A) and liver (B) of </w:t>
      </w:r>
      <w:r w:rsidRPr="006A54A4">
        <w:rPr>
          <w:rFonts w:ascii="Times New Roman" w:hAnsi="Times New Roman" w:cs="Times New Roman"/>
          <w:i/>
        </w:rPr>
        <w:t xml:space="preserve">Salmonella </w:t>
      </w:r>
      <w:proofErr w:type="spellStart"/>
      <w:r w:rsidRPr="006A54A4">
        <w:rPr>
          <w:rFonts w:ascii="Times New Roman" w:hAnsi="Times New Roman" w:cs="Times New Roman"/>
          <w:i/>
        </w:rPr>
        <w:t>enterica</w:t>
      </w:r>
      <w:proofErr w:type="spellEnd"/>
      <w:r w:rsidRPr="00DC6AD9">
        <w:rPr>
          <w:rFonts w:ascii="Times New Roman" w:hAnsi="Times New Roman" w:cs="Times New Roman"/>
        </w:rPr>
        <w:t xml:space="preserve"> </w:t>
      </w:r>
      <w:proofErr w:type="spellStart"/>
      <w:r w:rsidRPr="00DC6AD9">
        <w:rPr>
          <w:rFonts w:ascii="Times New Roman" w:hAnsi="Times New Roman" w:cs="Times New Roman"/>
        </w:rPr>
        <w:t>serovar</w:t>
      </w:r>
      <w:proofErr w:type="spellEnd"/>
      <w:r w:rsidRPr="00DC6AD9">
        <w:rPr>
          <w:rFonts w:ascii="Times New Roman" w:hAnsi="Times New Roman" w:cs="Times New Roman"/>
        </w:rPr>
        <w:t xml:space="preserve"> </w:t>
      </w:r>
      <w:proofErr w:type="spellStart"/>
      <w:r w:rsidRPr="00DC6AD9">
        <w:rPr>
          <w:rFonts w:ascii="Times New Roman" w:hAnsi="Times New Roman" w:cs="Times New Roman"/>
        </w:rPr>
        <w:t>Gallinarum</w:t>
      </w:r>
      <w:proofErr w:type="spellEnd"/>
      <w:r w:rsidRPr="00DC6AD9">
        <w:rPr>
          <w:rFonts w:ascii="Times New Roman" w:hAnsi="Times New Roman" w:cs="Times New Roman"/>
        </w:rPr>
        <w:t xml:space="preserve"> isolates from experimentally infected layer chickens. Data are shown as counts from individual animals with the median. These data show the outbreak (NI) isolate causes systemic infection to similar levels of the well char</w:t>
      </w:r>
      <w:r>
        <w:rPr>
          <w:rFonts w:ascii="Times New Roman" w:hAnsi="Times New Roman" w:cs="Times New Roman"/>
        </w:rPr>
        <w:t>acterised isolates 287/91 and</w:t>
      </w:r>
      <w:r w:rsidR="00394662" w:rsidRPr="00AB341B">
        <w:rPr>
          <w:rFonts w:ascii="Times New Roman" w:hAnsi="Times New Roman" w:cs="Times New Roman"/>
        </w:rPr>
        <w:t xml:space="preserve"> 9</w:t>
      </w:r>
      <w:r w:rsidR="00FA47CF" w:rsidRPr="00AB341B">
        <w:rPr>
          <w:rFonts w:ascii="Times New Roman" w:hAnsi="Times New Roman" w:cs="Times New Roman"/>
        </w:rPr>
        <w:t>.</w:t>
      </w:r>
    </w:p>
    <w:p w14:paraId="6C62DE26" w14:textId="078CAE9A" w:rsidR="00AB341B" w:rsidRDefault="00A33579">
      <w:r w:rsidRPr="00AB341B">
        <w:rPr>
          <w:noProof/>
          <w:lang w:eastAsia="en-GB"/>
        </w:rPr>
        <w:drawing>
          <wp:inline distT="0" distB="0" distL="0" distR="0" wp14:anchorId="3B12F46E" wp14:editId="4B3A6BBC">
            <wp:extent cx="6451600" cy="5972175"/>
            <wp:effectExtent l="0" t="0" r="6350" b="9525"/>
            <wp:docPr id="1" name="Picture 1" descr="\\cmvm.datastore.ed.ac.uk\cmvm\eb\users\apsifidi\overflow\Salmonellosis_Sal1\paper\Tables and Figures\Additional files\sgcounts-page0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mvm.datastore.ed.ac.uk\cmvm\eb\users\apsifidi\overflow\Salmonellosis_Sal1\paper\Tables and Figures\Additional files\sgcounts-page0001.jpg"/>
                    <pic:cNvPicPr>
                      <a:picLocks noChangeAspect="1" noChangeArrowheads="1"/>
                    </pic:cNvPicPr>
                  </pic:nvPicPr>
                  <pic:blipFill rotWithShape="1">
                    <a:blip r:embed="rId4">
                      <a:extLst>
                        <a:ext uri="{28A0092B-C50C-407E-A947-70E740481C1C}">
                          <a14:useLocalDpi xmlns:a14="http://schemas.microsoft.com/office/drawing/2010/main" val="0"/>
                        </a:ext>
                      </a:extLst>
                    </a:blip>
                    <a:srcRect b="53862"/>
                    <a:stretch/>
                  </pic:blipFill>
                  <pic:spPr bwMode="auto">
                    <a:xfrm>
                      <a:off x="0" y="0"/>
                      <a:ext cx="6451600" cy="5972175"/>
                    </a:xfrm>
                    <a:prstGeom prst="rect">
                      <a:avLst/>
                    </a:prstGeom>
                    <a:noFill/>
                    <a:ln>
                      <a:noFill/>
                    </a:ln>
                    <a:extLst>
                      <a:ext uri="{53640926-AAD7-44D8-BBD7-CCE9431645EC}">
                        <a14:shadowObscured xmlns:a14="http://schemas.microsoft.com/office/drawing/2010/main"/>
                      </a:ext>
                    </a:extLst>
                  </pic:spPr>
                </pic:pic>
              </a:graphicData>
            </a:graphic>
          </wp:inline>
        </w:drawing>
      </w:r>
    </w:p>
    <w:p w14:paraId="27F14F65" w14:textId="3DF48B2C" w:rsidR="00AB341B" w:rsidRDefault="00AB341B"/>
    <w:sectPr w:rsidR="00AB341B" w:rsidSect="00BD690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662"/>
    <w:rsid w:val="00024CD9"/>
    <w:rsid w:val="00035AB4"/>
    <w:rsid w:val="000811FC"/>
    <w:rsid w:val="000901B9"/>
    <w:rsid w:val="000A129C"/>
    <w:rsid w:val="000A3FE2"/>
    <w:rsid w:val="000B429B"/>
    <w:rsid w:val="000E4D77"/>
    <w:rsid w:val="00111CB4"/>
    <w:rsid w:val="00127387"/>
    <w:rsid w:val="00151D97"/>
    <w:rsid w:val="00172084"/>
    <w:rsid w:val="00172C41"/>
    <w:rsid w:val="001A7BED"/>
    <w:rsid w:val="001B23D3"/>
    <w:rsid w:val="001C07C5"/>
    <w:rsid w:val="001C0FA4"/>
    <w:rsid w:val="001C424B"/>
    <w:rsid w:val="001E1BE3"/>
    <w:rsid w:val="001F4620"/>
    <w:rsid w:val="00211676"/>
    <w:rsid w:val="00212CE4"/>
    <w:rsid w:val="0021378C"/>
    <w:rsid w:val="00237F4C"/>
    <w:rsid w:val="00263172"/>
    <w:rsid w:val="00265C5A"/>
    <w:rsid w:val="00274346"/>
    <w:rsid w:val="002A5CDD"/>
    <w:rsid w:val="002A6EAC"/>
    <w:rsid w:val="002D4003"/>
    <w:rsid w:val="002F2BE9"/>
    <w:rsid w:val="00315F30"/>
    <w:rsid w:val="00354079"/>
    <w:rsid w:val="0036104B"/>
    <w:rsid w:val="00394662"/>
    <w:rsid w:val="003974E5"/>
    <w:rsid w:val="003A5629"/>
    <w:rsid w:val="003A5D9E"/>
    <w:rsid w:val="003B2D3C"/>
    <w:rsid w:val="003B360D"/>
    <w:rsid w:val="003C1156"/>
    <w:rsid w:val="003C5C40"/>
    <w:rsid w:val="003E7052"/>
    <w:rsid w:val="003E7FFB"/>
    <w:rsid w:val="00421905"/>
    <w:rsid w:val="00431A8B"/>
    <w:rsid w:val="00436FEF"/>
    <w:rsid w:val="00483A10"/>
    <w:rsid w:val="00514C7F"/>
    <w:rsid w:val="0052208A"/>
    <w:rsid w:val="0052358B"/>
    <w:rsid w:val="00544C7F"/>
    <w:rsid w:val="00570CF1"/>
    <w:rsid w:val="0059100D"/>
    <w:rsid w:val="0059303D"/>
    <w:rsid w:val="005A700C"/>
    <w:rsid w:val="005D2E7D"/>
    <w:rsid w:val="005E6EA1"/>
    <w:rsid w:val="005F3DF1"/>
    <w:rsid w:val="005F4B67"/>
    <w:rsid w:val="0060524C"/>
    <w:rsid w:val="006261E5"/>
    <w:rsid w:val="00644FB1"/>
    <w:rsid w:val="006824A2"/>
    <w:rsid w:val="00692756"/>
    <w:rsid w:val="006C14E3"/>
    <w:rsid w:val="006C1880"/>
    <w:rsid w:val="00702608"/>
    <w:rsid w:val="00717448"/>
    <w:rsid w:val="007264EE"/>
    <w:rsid w:val="00781C47"/>
    <w:rsid w:val="00782E17"/>
    <w:rsid w:val="00791BE5"/>
    <w:rsid w:val="00794128"/>
    <w:rsid w:val="007E15DC"/>
    <w:rsid w:val="007E76F8"/>
    <w:rsid w:val="00810FF1"/>
    <w:rsid w:val="00821A66"/>
    <w:rsid w:val="008317A9"/>
    <w:rsid w:val="00833C54"/>
    <w:rsid w:val="00850339"/>
    <w:rsid w:val="00850F4F"/>
    <w:rsid w:val="0086248E"/>
    <w:rsid w:val="008778D2"/>
    <w:rsid w:val="008C031F"/>
    <w:rsid w:val="008F0FB3"/>
    <w:rsid w:val="009106EA"/>
    <w:rsid w:val="00913013"/>
    <w:rsid w:val="0094234D"/>
    <w:rsid w:val="00977F2A"/>
    <w:rsid w:val="00996AF3"/>
    <w:rsid w:val="009A0FF9"/>
    <w:rsid w:val="009E657D"/>
    <w:rsid w:val="009F5689"/>
    <w:rsid w:val="00A05F75"/>
    <w:rsid w:val="00A215ED"/>
    <w:rsid w:val="00A33579"/>
    <w:rsid w:val="00AA7B62"/>
    <w:rsid w:val="00AB341B"/>
    <w:rsid w:val="00AE2872"/>
    <w:rsid w:val="00AF4CC1"/>
    <w:rsid w:val="00B00C73"/>
    <w:rsid w:val="00B04559"/>
    <w:rsid w:val="00B65AA5"/>
    <w:rsid w:val="00B723DB"/>
    <w:rsid w:val="00B77E72"/>
    <w:rsid w:val="00BD690E"/>
    <w:rsid w:val="00C1133B"/>
    <w:rsid w:val="00C30FEB"/>
    <w:rsid w:val="00C413FE"/>
    <w:rsid w:val="00C52E39"/>
    <w:rsid w:val="00C74060"/>
    <w:rsid w:val="00CA2ED2"/>
    <w:rsid w:val="00CA7FF5"/>
    <w:rsid w:val="00CC585F"/>
    <w:rsid w:val="00CD2628"/>
    <w:rsid w:val="00CD343B"/>
    <w:rsid w:val="00CF3414"/>
    <w:rsid w:val="00CF51B8"/>
    <w:rsid w:val="00D03718"/>
    <w:rsid w:val="00D27608"/>
    <w:rsid w:val="00D817AE"/>
    <w:rsid w:val="00D91A09"/>
    <w:rsid w:val="00D9271E"/>
    <w:rsid w:val="00DA1EB0"/>
    <w:rsid w:val="00DE202F"/>
    <w:rsid w:val="00E04014"/>
    <w:rsid w:val="00E102D3"/>
    <w:rsid w:val="00E172A5"/>
    <w:rsid w:val="00E2077E"/>
    <w:rsid w:val="00E270C0"/>
    <w:rsid w:val="00E32DB3"/>
    <w:rsid w:val="00E50675"/>
    <w:rsid w:val="00E634C5"/>
    <w:rsid w:val="00E776FC"/>
    <w:rsid w:val="00E778CB"/>
    <w:rsid w:val="00EC36E7"/>
    <w:rsid w:val="00EF6545"/>
    <w:rsid w:val="00F14C3F"/>
    <w:rsid w:val="00F37C6A"/>
    <w:rsid w:val="00FA47CF"/>
    <w:rsid w:val="00FC43D8"/>
    <w:rsid w:val="00FC7220"/>
    <w:rsid w:val="00FD1B32"/>
    <w:rsid w:val="00FD3933"/>
    <w:rsid w:val="00FE52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7321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Words>
  <Characters>36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gley, Paul</dc:creator>
  <cp:keywords/>
  <dc:description/>
  <cp:lastModifiedBy>PSIFIDI Androniki</cp:lastModifiedBy>
  <cp:revision>2</cp:revision>
  <dcterms:created xsi:type="dcterms:W3CDTF">2018-05-27T15:09:00Z</dcterms:created>
  <dcterms:modified xsi:type="dcterms:W3CDTF">2018-05-27T15:09:00Z</dcterms:modified>
</cp:coreProperties>
</file>